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D438C" w14:textId="68757D05" w:rsidR="00744090" w:rsidRPr="00062962" w:rsidRDefault="00744090" w:rsidP="00744090">
      <w:pPr>
        <w:spacing w:after="0" w:line="240" w:lineRule="auto"/>
        <w:rPr>
          <w:rStyle w:val="10"/>
          <w:rFonts w:ascii="Times New Roman" w:hAnsi="Times New Roman" w:cs="Times New Roman"/>
          <w:color w:val="auto"/>
          <w:sz w:val="20"/>
          <w:szCs w:val="20"/>
        </w:rPr>
      </w:pPr>
      <w:bookmarkStart w:id="0" w:name="_Toc157455461"/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19 </w:t>
      </w:r>
      <w:r w:rsidRPr="00062962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. </w:t>
      </w:r>
      <w:r w:rsidRPr="00062962">
        <w:rPr>
          <w:rStyle w:val="10"/>
          <w:rFonts w:ascii="Times New Roman" w:hAnsi="Times New Roman" w:cs="Times New Roman"/>
          <w:color w:val="auto"/>
          <w:sz w:val="20"/>
          <w:szCs w:val="20"/>
        </w:rPr>
        <w:t>Results of sensitivity analyses on the effect size of heatwave event in comparison to non-heatwave days.</w:t>
      </w:r>
      <w:bookmarkEnd w:id="0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652"/>
        <w:gridCol w:w="992"/>
        <w:gridCol w:w="1276"/>
        <w:gridCol w:w="2126"/>
      </w:tblGrid>
      <w:tr w:rsidR="00744090" w14:paraId="3D329067" w14:textId="77777777" w:rsidTr="00475DC8">
        <w:trPr>
          <w:jc w:val="center"/>
        </w:trPr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54566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43757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effici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BE3EA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andard erro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363A5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difference</w:t>
            </w:r>
          </w:p>
        </w:tc>
      </w:tr>
      <w:tr w:rsidR="00744090" w14:paraId="74F9CA03" w14:textId="77777777" w:rsidTr="00475DC8">
        <w:trPr>
          <w:jc w:val="center"/>
        </w:trPr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A82A1" w14:textId="77777777" w:rsidR="00744090" w:rsidRPr="0086405B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05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6405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Different mortality data (175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ocations)</w:t>
            </w:r>
            <w:r w:rsidRPr="009973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231B4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9B0B7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D2CBA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4090" w14:paraId="494632AF" w14:textId="77777777" w:rsidTr="00475DC8">
        <w:trPr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DC7CB41" w14:textId="77777777" w:rsidR="00744090" w:rsidRDefault="00744090" w:rsidP="00475DC8">
            <w:pPr>
              <w:ind w:firstLineChars="150"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ing all-cause mortalit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CD4152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4FD649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DC6CC9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ference</w:t>
            </w:r>
          </w:p>
        </w:tc>
      </w:tr>
      <w:tr w:rsidR="00744090" w14:paraId="5821C042" w14:textId="77777777" w:rsidTr="00475DC8">
        <w:trPr>
          <w:jc w:val="center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35159" w14:textId="77777777" w:rsidR="00744090" w:rsidRDefault="00744090" w:rsidP="00475DC8">
            <w:pPr>
              <w:ind w:firstLineChars="150"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ing non-external cause mort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47AC7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70E05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194AF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0</w:t>
            </w:r>
          </w:p>
        </w:tc>
      </w:tr>
      <w:tr w:rsidR="00744090" w14:paraId="3F7F780C" w14:textId="77777777" w:rsidTr="00475DC8">
        <w:trPr>
          <w:jc w:val="center"/>
        </w:trPr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99725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Different parameters (750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ocations)</w:t>
            </w:r>
            <w:r w:rsidRPr="009973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820E3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27205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CDD38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4090" w14:paraId="7DF3D469" w14:textId="77777777" w:rsidTr="00475DC8">
        <w:trPr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82D41DF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Primary model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44D5DD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4E96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CD4E8F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4BA487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ference</w:t>
            </w:r>
          </w:p>
        </w:tc>
      </w:tr>
      <w:tr w:rsidR="00744090" w14:paraId="66F36F26" w14:textId="77777777" w:rsidTr="00475DC8">
        <w:trPr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E28CCA3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Maximum lag days =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3F52DE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4E96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5AFDB1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C3507C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</w:tr>
      <w:tr w:rsidR="00744090" w14:paraId="7B5E3ECD" w14:textId="77777777" w:rsidTr="00475DC8">
        <w:trPr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3FBF74C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Maximum lag days = 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4AE711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4E96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8F4375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1B8F88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7</w:t>
            </w:r>
          </w:p>
        </w:tc>
      </w:tr>
      <w:tr w:rsidR="00744090" w14:paraId="2EE91BDB" w14:textId="77777777" w:rsidTr="00475DC8">
        <w:trPr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99C3BFA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Maximum lag days =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B5C940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4E96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F67783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53BF92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3</w:t>
            </w:r>
          </w:p>
        </w:tc>
      </w:tr>
      <w:tr w:rsidR="00744090" w14:paraId="4A42CBD5" w14:textId="77777777" w:rsidTr="00475DC8">
        <w:trPr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FDE75E7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Degree of freedom of lag days =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5DF47C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792385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54836D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44090" w14:paraId="421125D9" w14:textId="77777777" w:rsidTr="00475DC8">
        <w:trPr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7F927F0B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Degree of freedom of lag days =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20D2F1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492A77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EED294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</w:p>
        </w:tc>
      </w:tr>
      <w:tr w:rsidR="00744090" w14:paraId="5CE7E263" w14:textId="77777777" w:rsidTr="00475DC8">
        <w:trPr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6E5C483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Degree of freedom of seasonality =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B0956D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616D83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B2F82F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2</w:t>
            </w:r>
          </w:p>
        </w:tc>
      </w:tr>
      <w:tr w:rsidR="00744090" w14:paraId="71806CC1" w14:textId="77777777" w:rsidTr="00475DC8">
        <w:trPr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6E4DC76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Degree of freedom of seasonality =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EA754E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A31464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521F1D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2</w:t>
            </w:r>
          </w:p>
        </w:tc>
      </w:tr>
      <w:tr w:rsidR="00744090" w14:paraId="6C1760D7" w14:textId="77777777" w:rsidTr="00475DC8">
        <w:trPr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6D9246B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Degree of freedom of seasonality =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5703E6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3D5F07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736C87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8</w:t>
            </w:r>
          </w:p>
        </w:tc>
      </w:tr>
      <w:tr w:rsidR="00744090" w14:paraId="2A5B8940" w14:textId="77777777" w:rsidTr="00475DC8">
        <w:trPr>
          <w:jc w:val="center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B043A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Degree of freedom of seasonality = 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E031A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9FB13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1E0D7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7</w:t>
            </w:r>
          </w:p>
        </w:tc>
      </w:tr>
      <w:tr w:rsidR="00744090" w14:paraId="21AB20B0" w14:textId="77777777" w:rsidTr="00475DC8">
        <w:trPr>
          <w:jc w:val="center"/>
        </w:trPr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D1A85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Adjustment for relative humidity (500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ocations)</w:t>
            </w:r>
            <w:r w:rsidRPr="009973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F119E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3C82B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2F76E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4090" w14:paraId="1CBA2E33" w14:textId="77777777" w:rsidTr="00475DC8">
        <w:trPr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D11BECE" w14:textId="77777777" w:rsidR="00744090" w:rsidRDefault="00744090" w:rsidP="00475DC8">
            <w:pPr>
              <w:ind w:firstLineChars="150"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thout relative humidit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D1A785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148C7B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5E2B91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ference</w:t>
            </w:r>
          </w:p>
        </w:tc>
      </w:tr>
      <w:tr w:rsidR="00744090" w14:paraId="26EE07DA" w14:textId="77777777" w:rsidTr="00475DC8">
        <w:trPr>
          <w:jc w:val="center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B09CF" w14:textId="77777777" w:rsidR="00744090" w:rsidRDefault="00744090" w:rsidP="00475DC8">
            <w:pPr>
              <w:ind w:firstLineChars="150"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th relative humid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41547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11EC9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6BE44" w14:textId="77777777" w:rsidR="00744090" w:rsidRDefault="00744090" w:rsidP="00475D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7</w:t>
            </w:r>
          </w:p>
        </w:tc>
      </w:tr>
    </w:tbl>
    <w:p w14:paraId="14B0052C" w14:textId="77777777" w:rsidR="00744090" w:rsidRDefault="00744090" w:rsidP="0074409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997364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</w:rPr>
        <w:t xml:space="preserve"> 175 locations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in the MCC dataset both collected data on all-cause mortality and non-external cause mortality</w:t>
      </w:r>
    </w:p>
    <w:p w14:paraId="3FC32DB2" w14:textId="77777777" w:rsidR="00744090" w:rsidRDefault="00744090" w:rsidP="0074409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23338">
        <w:rPr>
          <w:rFonts w:ascii="Times New Roman" w:hAnsi="Times New Roman" w:cs="Times New Roman" w:hint="eastAsia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6"/>
        </w:rPr>
        <w:t xml:space="preserve"> Sensitivity analyses of changing parameters of modeling were performed based on the all 750 MCC locations.</w:t>
      </w:r>
    </w:p>
    <w:p w14:paraId="3DBCCECB" w14:textId="77777777" w:rsidR="00744090" w:rsidRDefault="00744090" w:rsidP="0074409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23338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>
        <w:rPr>
          <w:rFonts w:ascii="Times New Roman" w:hAnsi="Times New Roman" w:cs="Times New Roman"/>
          <w:sz w:val="16"/>
          <w:szCs w:val="16"/>
        </w:rPr>
        <w:t>The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primary model was fitted using maximum lag 10 days, 4 degree of freedom of lag days, and 4 degree of freedom of seasonality.</w:t>
      </w:r>
    </w:p>
    <w:p w14:paraId="2C803558" w14:textId="42422736" w:rsidR="00EA405A" w:rsidRPr="00744090" w:rsidRDefault="00744090" w:rsidP="00744090">
      <w:pPr>
        <w:spacing w:after="0" w:line="240" w:lineRule="auto"/>
        <w:rPr>
          <w:rFonts w:ascii="Times New Roman" w:hAnsi="Times New Roman" w:cs="Times New Roman" w:hint="eastAsia"/>
          <w:sz w:val="16"/>
          <w:szCs w:val="16"/>
        </w:rPr>
      </w:pPr>
      <w:r w:rsidRPr="00462F65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>
        <w:rPr>
          <w:rFonts w:ascii="Times New Roman" w:hAnsi="Times New Roman" w:cs="Times New Roman"/>
          <w:sz w:val="16"/>
          <w:szCs w:val="16"/>
        </w:rPr>
        <w:t xml:space="preserve"> 500 locations in the MCC dataset collected data on relative humidity.</w:t>
      </w:r>
    </w:p>
    <w:sectPr w:rsidR="00EA405A" w:rsidRPr="007440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153"/>
    <w:rsid w:val="00015CF9"/>
    <w:rsid w:val="00744090"/>
    <w:rsid w:val="008A7153"/>
    <w:rsid w:val="00B43D74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6333D"/>
  <w15:chartTrackingRefBased/>
  <w15:docId w15:val="{4F4D3923-1205-4885-9E8D-474CF5F03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090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7440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409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table" w:styleId="a3">
    <w:name w:val="Table Grid"/>
    <w:basedOn w:val="a1"/>
    <w:uiPriority w:val="39"/>
    <w:rsid w:val="00744090"/>
    <w:rPr>
      <w:rFonts w:asciiTheme="minorHAnsi" w:eastAsiaTheme="minorEastAsia" w:hAnsiTheme="minorHAnsi"/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2</cp:revision>
  <dcterms:created xsi:type="dcterms:W3CDTF">2024-02-17T13:12:00Z</dcterms:created>
  <dcterms:modified xsi:type="dcterms:W3CDTF">2024-02-17T13:13:00Z</dcterms:modified>
</cp:coreProperties>
</file>